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F4699" w14:textId="17E01465" w:rsidR="00B36E3F" w:rsidRPr="00E30517" w:rsidRDefault="00E30517" w:rsidP="00E30517">
      <w:pPr>
        <w:pStyle w:val="Header"/>
        <w:rPr>
          <w:rFonts w:ascii="Times New Roman" w:hAnsi="Times New Roman" w:cs="Times New Roman"/>
        </w:rPr>
      </w:pPr>
      <w:r w:rsidRPr="00A10938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7. </w:t>
      </w:r>
      <w:r>
        <w:rPr>
          <w:rFonts w:ascii="Times New Roman" w:hAnsi="Times New Roman" w:cs="Times New Roman"/>
        </w:rPr>
        <w:t>Code pairs in the Narrow Sample defined by both the clinical setting (ED or Non-ED) of and the interval (in days) between the first and second codes in each pair.</w:t>
      </w:r>
    </w:p>
    <w:tbl>
      <w:tblPr>
        <w:tblpPr w:leftFromText="180" w:rightFromText="180" w:vertAnchor="page" w:horzAnchor="margin" w:tblpY="1"/>
        <w:tblW w:w="989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1260"/>
        <w:gridCol w:w="1440"/>
        <w:gridCol w:w="1765"/>
        <w:gridCol w:w="1025"/>
        <w:gridCol w:w="1350"/>
        <w:gridCol w:w="1440"/>
      </w:tblGrid>
      <w:tr w:rsidR="00E30517" w:rsidRPr="003D2D39" w14:paraId="75BB7286" w14:textId="77777777" w:rsidTr="008E08E9">
        <w:trPr>
          <w:trHeight w:val="315"/>
        </w:trPr>
        <w:tc>
          <w:tcPr>
            <w:tcW w:w="28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30CAB8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First and second code</w:t>
            </w:r>
          </w:p>
          <w:p w14:paraId="52DD9DF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02754F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of code pairs</w:t>
            </w:r>
          </w:p>
          <w:p w14:paraId="485B2A5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74593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de pairs referring to distinct attempt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8F9EB9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V</w:t>
            </w:r>
          </w:p>
          <w:p w14:paraId="0EC8EFE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A862CF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lower limit)</w:t>
            </w:r>
          </w:p>
          <w:p w14:paraId="4FE37CA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5314018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upper limit)</w:t>
            </w:r>
          </w:p>
          <w:p w14:paraId="2D74D27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E30517" w:rsidRPr="003D2D39" w14:paraId="796BBA35" w14:textId="77777777" w:rsidTr="008E08E9">
        <w:trPr>
          <w:trHeight w:val="31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258793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t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41CEE6D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first code- second code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7AE18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val</w:t>
            </w:r>
          </w:p>
        </w:tc>
        <w:tc>
          <w:tcPr>
            <w:tcW w:w="702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2A076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E30517" w:rsidRPr="003D2D39" w14:paraId="14B724DD" w14:textId="77777777" w:rsidTr="008E08E9">
        <w:trPr>
          <w:trHeight w:val="315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D38CC0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 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  <w:p w14:paraId="32CB613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 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5D4F0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9AE77E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3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53B562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65D41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8644B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307939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E30517" w:rsidRPr="003D2D39" w14:paraId="64DF3325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0DED8D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5F2E1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1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476EE9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ACA58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55D64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0A0CC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99F88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E30517" w:rsidRPr="003D2D39" w14:paraId="4BFBD265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B9FAD1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D7FEB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-2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754783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93E05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12631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6F478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17393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</w:t>
            </w:r>
          </w:p>
        </w:tc>
      </w:tr>
      <w:tr w:rsidR="00E30517" w:rsidRPr="003D2D39" w14:paraId="316A74B7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C3427D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DA680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28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4D6FF8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716F14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342DC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CE03F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7AE33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E30517" w:rsidRPr="003D2D39" w14:paraId="09F321AC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0C66DF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2D3636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-35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2998A4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5AF5E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9766A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4A953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64B832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E30517" w:rsidRPr="003D2D39" w14:paraId="1ED41AE6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5F874B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D630D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-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1CBE3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B90A9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4D8CDF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62B85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4727F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</w:tr>
      <w:tr w:rsidR="00E30517" w:rsidRPr="003D2D39" w14:paraId="377FD550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18B4EF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E2045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-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CCB34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067D7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D0718F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5494B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DA0F0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</w:t>
            </w:r>
          </w:p>
        </w:tc>
      </w:tr>
      <w:tr w:rsidR="00E30517" w:rsidRPr="003D2D39" w14:paraId="16578EEB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27405E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DD3BF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56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C52B9E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B2320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360AF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3505A9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AFFBB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</w:tr>
      <w:tr w:rsidR="00E30517" w:rsidRPr="003D2D39" w14:paraId="3255386A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128A24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A4A467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-63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7E36B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0520F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CF209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23024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1C00B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E30517" w:rsidRPr="003D2D39" w14:paraId="13FB5227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62079D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CAC1F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-70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80EA5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AAAE6F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6A958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F6233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B10AE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210D5205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8B51AD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C9137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-7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FCB03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F01351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C5E06D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3990B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71AD2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7E46DB7E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1045E9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656C90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6B9D3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7A0D6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E60455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51D5D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85061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6FEA391F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5F73BF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BE853B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-9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AE0213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6637D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379AB7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B4DFE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FFA1A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619604C5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9E3AD9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C444F8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+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ACC15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812C3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78B555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55A60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CF0F9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1C0D1705" w14:textId="77777777" w:rsidTr="008E08E9">
        <w:trPr>
          <w:trHeight w:val="315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41EF81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-</w:t>
            </w:r>
          </w:p>
          <w:p w14:paraId="238DFDF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 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546E8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72118A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BC39F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090E3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72A75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89EB1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E30517" w:rsidRPr="003D2D39" w14:paraId="470655F2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38D4BD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4619C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1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458775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E7CC8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79D40A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C67E6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EBAAD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E30517" w:rsidRPr="003D2D39" w14:paraId="1E44AAEE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1BFC34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A7482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-2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988FF2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B0567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2F256B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F5A6D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0F33D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</w:t>
            </w:r>
          </w:p>
        </w:tc>
      </w:tr>
      <w:tr w:rsidR="00E30517" w:rsidRPr="003D2D39" w14:paraId="6CB7D27B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5E2E9F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2F728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28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248E2E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134C31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2DB5E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A849B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1FDEE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2630CC1B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12B536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FBED49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-35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EFC93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06A9E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AFFC5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70B37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A244A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063C5798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12F0F1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6B222D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-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EEA0E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9F130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4AB043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CC61D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D1EB4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59A8408B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F9104C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F328A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-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6B378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F3D297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86D107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1CF18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06ABB8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E30517" w:rsidRPr="003D2D39" w14:paraId="786D24A8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C0F7EE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F41A5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56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A41E6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12F2D3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E72C2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9536B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61224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60F559C8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242E94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D1BACD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-63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C1D1F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A0331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BD3DA3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67049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27C67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6CF1D48B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824159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311B83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-70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9D406D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184F0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9CFBB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706C9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603055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79AD84CB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73B9D5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ACD20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-7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F034D5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CBAA57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F69F20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7630A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734A51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12AB1492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CC571C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368E4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FD5A7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83655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6D273B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2AF3D6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D287A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2A98CA99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0E507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C9F1C0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-9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F03144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42CE80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9CEAD2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D5DC7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7730D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59632268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A10F0C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CB136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+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4B5352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C5235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E971F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C69EE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CB9D6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E30517" w:rsidRPr="003D2D39" w14:paraId="7608873F" w14:textId="77777777" w:rsidTr="008E08E9">
        <w:trPr>
          <w:trHeight w:val="315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2BD875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6C1BD0D3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02272412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329F6BEE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28FC5571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7366A192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43514FDB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21715B1A" w14:textId="77777777" w:rsidR="00E30517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t ED-</w:t>
            </w:r>
          </w:p>
          <w:p w14:paraId="14C0C66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288C5C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-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17FAA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F865B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263C18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05199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6B26CE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</w:tr>
      <w:tr w:rsidR="00E30517" w:rsidRPr="003D2D39" w14:paraId="0358DC22" w14:textId="77777777" w:rsidTr="008E08E9">
        <w:trPr>
          <w:trHeight w:val="34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3977F8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BC372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1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9C35F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CE650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A0758E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6EB2E3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592E7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7738FB8E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01C7B7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57764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-2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61172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BC1F4B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AD6814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22B390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374AB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7E1DE630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176A93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606A2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28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D4874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2574CA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A242E4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105FE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3C733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7DD21203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14C961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47E778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-35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BBBE4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7803E0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DD96DC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54A10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B2D64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60B8438C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F0A0934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10038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-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463503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0849F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60A13E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BAA148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6E16A5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158198B1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042C73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32A026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-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DAB265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EA103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7C4A6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23EE4A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D78E7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4966FEE7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CB84E3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B5AFF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56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62D473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212D03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C9CA4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661138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36FBC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69E2956C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4DC16F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50266D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-63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82F08D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F72DA5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2E812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71DE80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5AF7D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6BD6B06D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8B316B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F39FE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-70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4A261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AA399D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51BF6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27796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6A233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1C28420A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3B3AB6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482E5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-7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1275BE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DFCCC7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3D93B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35928E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81FF3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79547064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7A2C6F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D077E0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79EAD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332B5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11D43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07EDC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396E9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4BD3BD7D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68AEDB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608CB3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-9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68FE0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8E5645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46969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0B57C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322C2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E30517" w:rsidRPr="003D2D39" w14:paraId="344108CB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19338A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DAE16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+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0686C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6CA5D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23AA2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44AF0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2FAA2B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06D56B7B" w14:textId="77777777" w:rsidTr="008E08E9">
        <w:trPr>
          <w:trHeight w:val="315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DFB241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-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6A3959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AE8D8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7885C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DB1084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981FC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607084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</w:t>
            </w:r>
          </w:p>
        </w:tc>
      </w:tr>
      <w:tr w:rsidR="00E30517" w:rsidRPr="003D2D39" w14:paraId="7948B0DD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88FF83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BF166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1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BCBA17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DFE64F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3733E3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2623C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36C5A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</w:tr>
      <w:tr w:rsidR="00E30517" w:rsidRPr="003D2D39" w14:paraId="77B60006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B60664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620312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-2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C0969C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2B9FE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A24BF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4A186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970C0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117495C8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2BD3F4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6F061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28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498104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E7361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D120C2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6A310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E7BE1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</w:tr>
      <w:tr w:rsidR="00E30517" w:rsidRPr="003D2D39" w14:paraId="5150006F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A2E542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441F96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-35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208E75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A0AE8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555A4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274FD5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28624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</w:tr>
      <w:tr w:rsidR="00E30517" w:rsidRPr="003D2D39" w14:paraId="51844F29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2D81B6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DD5DF5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-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0E6A7C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BBEA76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C29D44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BC216F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F7D3C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</w:tr>
      <w:tr w:rsidR="00E30517" w:rsidRPr="003D2D39" w14:paraId="51FE2999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DDB7E0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E4005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-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EED08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C244E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7DA097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A8FE6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33B04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00B366D4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8EA6F4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1A7A65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56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A577A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EC1AE9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9D11D0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52B0B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513D9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</w:tr>
      <w:tr w:rsidR="00E30517" w:rsidRPr="003D2D39" w14:paraId="578FBFAF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7C7840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B1E3A0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-63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A4A01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9F719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D6A89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0F96A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137C2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03C6F67E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B987A6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895B47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-70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237EAF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63D6A5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24201A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F0899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DC5C1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</w:tr>
      <w:tr w:rsidR="00E30517" w:rsidRPr="003D2D39" w14:paraId="1E868E55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B0277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CA35A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-7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479C1E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E11AC0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7008A2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C0508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DD655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2B121F74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0F1BC9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DA9BDB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3E1060D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AB20D7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BBA9778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51B44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7CFD6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4F4EF7BA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4D6E7E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294D14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-9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22E8F26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F36A1A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E3B53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3ABF85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63EB83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</w:t>
            </w:r>
          </w:p>
        </w:tc>
      </w:tr>
      <w:tr w:rsidR="00E30517" w:rsidRPr="003D2D39" w14:paraId="652F4866" w14:textId="77777777" w:rsidTr="008E08E9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826D38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A4BE3B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+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22C2D1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98763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FAD3F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A3BF3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0EAA7AC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</w:tr>
      <w:tr w:rsidR="00E30517" w:rsidRPr="003D2D39" w14:paraId="7F0B4080" w14:textId="77777777" w:rsidTr="008E08E9">
        <w:trPr>
          <w:trHeight w:val="31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1F965DE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C5D64F" w14:textId="77777777" w:rsidR="00E30517" w:rsidRPr="003D2D39" w:rsidRDefault="00E30517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BBB5450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C9E6312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4B737F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9A8D55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42CA037" w14:textId="77777777" w:rsidR="00E30517" w:rsidRPr="003D2D39" w:rsidRDefault="00E30517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</w:t>
            </w:r>
          </w:p>
        </w:tc>
      </w:tr>
    </w:tbl>
    <w:p w14:paraId="4D7A3D83" w14:textId="77777777" w:rsidR="008428FD" w:rsidRDefault="008428FD"/>
    <w:sectPr w:rsidR="008428FD" w:rsidSect="001F7F5C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3A475" w14:textId="77777777" w:rsidR="001F7F5C" w:rsidRDefault="001F7F5C" w:rsidP="00A10938">
      <w:r>
        <w:separator/>
      </w:r>
    </w:p>
  </w:endnote>
  <w:endnote w:type="continuationSeparator" w:id="0">
    <w:p w14:paraId="2011FF33" w14:textId="77777777" w:rsidR="001F7F5C" w:rsidRDefault="001F7F5C" w:rsidP="00A10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9EA46" w14:textId="77777777" w:rsidR="001F7F5C" w:rsidRDefault="001F7F5C" w:rsidP="00A10938">
      <w:r>
        <w:separator/>
      </w:r>
    </w:p>
  </w:footnote>
  <w:footnote w:type="continuationSeparator" w:id="0">
    <w:p w14:paraId="2CB55352" w14:textId="77777777" w:rsidR="001F7F5C" w:rsidRDefault="001F7F5C" w:rsidP="00A10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D39"/>
    <w:rsid w:val="00083EF8"/>
    <w:rsid w:val="001272F9"/>
    <w:rsid w:val="001F7F5C"/>
    <w:rsid w:val="002161D3"/>
    <w:rsid w:val="00251C82"/>
    <w:rsid w:val="0029330E"/>
    <w:rsid w:val="002D2A90"/>
    <w:rsid w:val="00305BA1"/>
    <w:rsid w:val="00322B06"/>
    <w:rsid w:val="00344138"/>
    <w:rsid w:val="003D2D39"/>
    <w:rsid w:val="003D3242"/>
    <w:rsid w:val="004F6FFF"/>
    <w:rsid w:val="00547EF1"/>
    <w:rsid w:val="005E7A73"/>
    <w:rsid w:val="00615ABC"/>
    <w:rsid w:val="006F2FBB"/>
    <w:rsid w:val="00702FFD"/>
    <w:rsid w:val="008265D4"/>
    <w:rsid w:val="00834A49"/>
    <w:rsid w:val="008428FD"/>
    <w:rsid w:val="0087781D"/>
    <w:rsid w:val="008914AC"/>
    <w:rsid w:val="008E08E9"/>
    <w:rsid w:val="0098689F"/>
    <w:rsid w:val="009F2EB5"/>
    <w:rsid w:val="00A03BFA"/>
    <w:rsid w:val="00A10938"/>
    <w:rsid w:val="00A9311E"/>
    <w:rsid w:val="00AB5BA6"/>
    <w:rsid w:val="00AE6F1C"/>
    <w:rsid w:val="00B35075"/>
    <w:rsid w:val="00B36E3F"/>
    <w:rsid w:val="00B95E58"/>
    <w:rsid w:val="00BD1F75"/>
    <w:rsid w:val="00C624B5"/>
    <w:rsid w:val="00C976D7"/>
    <w:rsid w:val="00DA57C8"/>
    <w:rsid w:val="00E07679"/>
    <w:rsid w:val="00E30517"/>
    <w:rsid w:val="00E36871"/>
    <w:rsid w:val="00EF6A81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98757"/>
  <w15:chartTrackingRefBased/>
  <w15:docId w15:val="{830A1A27-BC54-514D-9919-769C933E7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2D3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109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0938"/>
  </w:style>
  <w:style w:type="paragraph" w:styleId="Footer">
    <w:name w:val="footer"/>
    <w:basedOn w:val="Normal"/>
    <w:link w:val="FooterChar"/>
    <w:uiPriority w:val="99"/>
    <w:unhideWhenUsed/>
    <w:rsid w:val="00A109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938"/>
  </w:style>
  <w:style w:type="paragraph" w:styleId="Revision">
    <w:name w:val="Revision"/>
    <w:hidden/>
    <w:uiPriority w:val="99"/>
    <w:semiHidden/>
    <w:rsid w:val="00E30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8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Kathryn,PhD</dc:creator>
  <cp:keywords/>
  <dc:description/>
  <cp:lastModifiedBy>JMIR Copyediting</cp:lastModifiedBy>
  <cp:revision>2</cp:revision>
  <dcterms:created xsi:type="dcterms:W3CDTF">2023-12-14T18:37:00Z</dcterms:created>
  <dcterms:modified xsi:type="dcterms:W3CDTF">2023-12-14T18:37:00Z</dcterms:modified>
</cp:coreProperties>
</file>